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857" w:rsidRPr="00EC7ED3" w:rsidRDefault="00025857" w:rsidP="00025857">
      <w:pPr>
        <w:spacing w:line="276" w:lineRule="auto"/>
        <w:ind w:left="720" w:hanging="720"/>
        <w:jc w:val="center"/>
        <w:rPr>
          <w:b/>
          <w:bCs/>
        </w:rPr>
      </w:pPr>
      <w:r w:rsidRPr="00EC7ED3">
        <w:rPr>
          <w:b/>
          <w:bCs/>
        </w:rPr>
        <w:t xml:space="preserve">Appendices </w:t>
      </w:r>
    </w:p>
    <w:p w:rsidR="00025857" w:rsidRPr="00622D15" w:rsidRDefault="00025857" w:rsidP="00025857">
      <w:pPr>
        <w:spacing w:line="480" w:lineRule="auto"/>
        <w:ind w:left="720" w:hanging="720"/>
        <w:jc w:val="center"/>
        <w:rPr>
          <w:b/>
          <w:bCs/>
        </w:rPr>
      </w:pPr>
      <w:r w:rsidRPr="00622D15">
        <w:rPr>
          <w:b/>
          <w:bCs/>
        </w:rPr>
        <w:t xml:space="preserve">Appendix </w:t>
      </w:r>
      <w:proofErr w:type="gramStart"/>
      <w:r>
        <w:rPr>
          <w:b/>
          <w:bCs/>
        </w:rPr>
        <w:t>A</w:t>
      </w:r>
      <w:proofErr w:type="gramEnd"/>
      <w:r>
        <w:rPr>
          <w:b/>
          <w:bCs/>
        </w:rPr>
        <w:t xml:space="preserve"> Critical Thinking &amp; Language Rubric</w:t>
      </w:r>
    </w:p>
    <w:p w:rsidR="00025857" w:rsidRDefault="00025857" w:rsidP="00025857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89"/>
        <w:gridCol w:w="3100"/>
        <w:gridCol w:w="3099"/>
      </w:tblGrid>
      <w:tr w:rsidR="00025857" w:rsidRPr="002B6DE2" w:rsidTr="008F782A">
        <w:tc>
          <w:tcPr>
            <w:tcW w:w="3116" w:type="dxa"/>
          </w:tcPr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Grade</w:t>
            </w:r>
          </w:p>
        </w:tc>
        <w:tc>
          <w:tcPr>
            <w:tcW w:w="3117" w:type="dxa"/>
          </w:tcPr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Reasoning skills</w:t>
            </w:r>
          </w:p>
        </w:tc>
        <w:tc>
          <w:tcPr>
            <w:tcW w:w="3117" w:type="dxa"/>
          </w:tcPr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Language &amp; Organization</w:t>
            </w:r>
          </w:p>
        </w:tc>
      </w:tr>
      <w:tr w:rsidR="00025857" w:rsidRPr="002B6DE2" w:rsidTr="008F782A">
        <w:tc>
          <w:tcPr>
            <w:tcW w:w="3116" w:type="dxa"/>
          </w:tcPr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A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9–10 points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3117" w:type="dxa"/>
          </w:tcPr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 xml:space="preserve">Excellent (highly skilled). 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The answer is accurate, insightful, clearly and precisely stated, and well exemplified (when an example is relevant).</w:t>
            </w:r>
          </w:p>
        </w:tc>
        <w:tc>
          <w:tcPr>
            <w:tcW w:w="3117" w:type="dxa"/>
          </w:tcPr>
          <w:p w:rsidR="00025857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- Has an introduction defining plan of essay</w:t>
            </w:r>
            <w:r>
              <w:rPr>
                <w:rFonts w:eastAsiaTheme="majorEastAsia"/>
                <w:sz w:val="20"/>
                <w:szCs w:val="20"/>
              </w:rPr>
              <w:t>/</w:t>
            </w:r>
            <w:r w:rsidRPr="002B6DE2">
              <w:rPr>
                <w:rFonts w:eastAsiaTheme="majorEastAsia"/>
                <w:sz w:val="20"/>
                <w:szCs w:val="20"/>
              </w:rPr>
              <w:t xml:space="preserve"> Body divided into several paragraphs</w:t>
            </w:r>
            <w:r>
              <w:rPr>
                <w:rFonts w:eastAsiaTheme="majorEastAsia"/>
                <w:sz w:val="20"/>
                <w:szCs w:val="20"/>
              </w:rPr>
              <w:t xml:space="preserve">/ </w:t>
            </w:r>
            <w:r w:rsidRPr="002B6DE2">
              <w:rPr>
                <w:rFonts w:eastAsiaTheme="majorEastAsia"/>
                <w:sz w:val="20"/>
                <w:szCs w:val="20"/>
              </w:rPr>
              <w:t>Conclusion which directly relates arguments to topic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>
              <w:rPr>
                <w:rFonts w:eastAsiaTheme="majorEastAsia"/>
                <w:sz w:val="20"/>
                <w:szCs w:val="20"/>
              </w:rPr>
              <w:t xml:space="preserve">- </w:t>
            </w:r>
            <w:r w:rsidRPr="002B6DE2">
              <w:rPr>
                <w:rFonts w:eastAsiaTheme="majorEastAsia"/>
                <w:sz w:val="20"/>
                <w:szCs w:val="20"/>
              </w:rPr>
              <w:t>Error-free grammar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- Wide range of specialized terminology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>
              <w:rPr>
                <w:rFonts w:eastAsiaTheme="majorEastAsia"/>
                <w:sz w:val="20"/>
                <w:szCs w:val="20"/>
              </w:rPr>
              <w:t>-</w:t>
            </w:r>
            <w:r w:rsidRPr="002B6DE2">
              <w:rPr>
                <w:rFonts w:eastAsiaTheme="majorEastAsia"/>
                <w:sz w:val="20"/>
                <w:szCs w:val="20"/>
              </w:rPr>
              <w:t>Consistent in-text citation and form of referencing</w:t>
            </w:r>
          </w:p>
        </w:tc>
      </w:tr>
      <w:tr w:rsidR="00025857" w:rsidRPr="002B6DE2" w:rsidTr="008F782A">
        <w:tc>
          <w:tcPr>
            <w:tcW w:w="3116" w:type="dxa"/>
          </w:tcPr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B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7–8 points</w:t>
            </w:r>
          </w:p>
        </w:tc>
        <w:tc>
          <w:tcPr>
            <w:tcW w:w="3117" w:type="dxa"/>
          </w:tcPr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 xml:space="preserve">Commendable (skilled). 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The answer is well expressed, though with minor problems. It is basically correct and clear. Any misunderstanding is minor.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3117" w:type="dxa"/>
          </w:tcPr>
          <w:p w:rsidR="00025857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- First four criteria above maintained- Demonstrates extensive grammar control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- Terminology specialized but   less varied.- Minor Inconsistency in in-text citation and referencing</w:t>
            </w:r>
          </w:p>
        </w:tc>
      </w:tr>
      <w:tr w:rsidR="00025857" w:rsidRPr="002B6DE2" w:rsidTr="008F782A">
        <w:tc>
          <w:tcPr>
            <w:tcW w:w="3116" w:type="dxa"/>
          </w:tcPr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C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5–6 points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3117" w:type="dxa"/>
          </w:tcPr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 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 xml:space="preserve">Mixed level (beginning skills). 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The answer is clear but not perfectly accurate. It is partially correct and partially incorrect.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3117" w:type="dxa"/>
          </w:tcPr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 xml:space="preserve">- Introduction and/or conclusion short but still satisfactory. - Evidence of editing.- Less grammar control than above.- Good range of specialized terminology.- Inconsistent in in-text citation and referencing </w:t>
            </w:r>
          </w:p>
        </w:tc>
      </w:tr>
      <w:tr w:rsidR="00025857" w:rsidRPr="002B6DE2" w:rsidTr="008F782A">
        <w:tc>
          <w:tcPr>
            <w:tcW w:w="3116" w:type="dxa"/>
          </w:tcPr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D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3–4 points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3117" w:type="dxa"/>
          </w:tcPr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 xml:space="preserve">Poor (minimally skilled). 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The answer, though partially accurate and minimally clear, is significantly inaccurate or misleading.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3117" w:type="dxa"/>
          </w:tcPr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 xml:space="preserve">- Introduction and/or conclusion short but acceptable. - no evidence of editing.- Few grammatical errors that impede communication.- Above average range of specialized terminology.- Slightly confused introduction and/or conclusion, but body still fair.- No evidence of editing.- Some error types that impede communication.- Fair range of specialized terminology.- Inaccurate in-text citation and referencing </w:t>
            </w:r>
          </w:p>
        </w:tc>
      </w:tr>
      <w:tr w:rsidR="00025857" w:rsidRPr="002B6DE2" w:rsidTr="008F782A">
        <w:tc>
          <w:tcPr>
            <w:tcW w:w="3116" w:type="dxa"/>
          </w:tcPr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F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0–2 points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3117" w:type="dxa"/>
          </w:tcPr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 xml:space="preserve">Unacceptable (unskilled). 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The answer is inaccurate and/or unclear.</w:t>
            </w:r>
          </w:p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3117" w:type="dxa"/>
          </w:tcPr>
          <w:p w:rsidR="00025857" w:rsidRPr="002B6DE2" w:rsidRDefault="00025857" w:rsidP="008F782A">
            <w:pPr>
              <w:rPr>
                <w:rFonts w:eastAsiaTheme="majorEastAsia"/>
                <w:sz w:val="20"/>
                <w:szCs w:val="20"/>
              </w:rPr>
            </w:pPr>
            <w:r w:rsidRPr="002B6DE2">
              <w:rPr>
                <w:rFonts w:eastAsiaTheme="majorEastAsia"/>
                <w:sz w:val="20"/>
                <w:szCs w:val="20"/>
              </w:rPr>
              <w:t>- No introduction and /or no conclusion</w:t>
            </w:r>
            <w:proofErr w:type="gramStart"/>
            <w:r w:rsidRPr="002B6DE2">
              <w:rPr>
                <w:rFonts w:eastAsiaTheme="majorEastAsia"/>
                <w:sz w:val="20"/>
                <w:szCs w:val="20"/>
              </w:rPr>
              <w:t>.-</w:t>
            </w:r>
            <w:proofErr w:type="gramEnd"/>
            <w:r w:rsidRPr="002B6DE2">
              <w:rPr>
                <w:rFonts w:eastAsiaTheme="majorEastAsia"/>
                <w:sz w:val="20"/>
                <w:szCs w:val="20"/>
              </w:rPr>
              <w:t xml:space="preserve"> Body badly organized or irrelevant.- Poor grammar control (extremely limited range of grammar &amp; register).- Limited or not specialized range of terminology. - No in-text citations and no referencing </w:t>
            </w:r>
          </w:p>
        </w:tc>
      </w:tr>
    </w:tbl>
    <w:p w:rsidR="00025857" w:rsidRDefault="00025857" w:rsidP="00025857"/>
    <w:p w:rsidR="00025857" w:rsidRDefault="00025857" w:rsidP="00025857">
      <w:pPr>
        <w:spacing w:line="480" w:lineRule="auto"/>
        <w:ind w:left="720" w:hanging="720"/>
        <w:jc w:val="center"/>
      </w:pPr>
    </w:p>
    <w:p w:rsidR="00025857" w:rsidRDefault="00025857" w:rsidP="00025857">
      <w:pPr>
        <w:spacing w:line="480" w:lineRule="auto"/>
      </w:pPr>
    </w:p>
    <w:p w:rsidR="00025857" w:rsidRPr="00622D15" w:rsidRDefault="00025857" w:rsidP="00025857">
      <w:pPr>
        <w:spacing w:line="480" w:lineRule="auto"/>
        <w:ind w:left="720" w:hanging="720"/>
        <w:jc w:val="center"/>
        <w:rPr>
          <w:b/>
          <w:bCs/>
        </w:rPr>
      </w:pPr>
      <w:r w:rsidRPr="00622D15">
        <w:rPr>
          <w:b/>
          <w:bCs/>
        </w:rPr>
        <w:t xml:space="preserve">Appendix </w:t>
      </w:r>
      <w:r>
        <w:rPr>
          <w:b/>
          <w:bCs/>
        </w:rPr>
        <w:t xml:space="preserve">B Students’ Perception of the Course Model Questionnaire </w:t>
      </w:r>
    </w:p>
    <w:tbl>
      <w:tblPr>
        <w:tblStyle w:val="TabloKlavuzu"/>
        <w:tblW w:w="0" w:type="auto"/>
        <w:tblInd w:w="720" w:type="dxa"/>
        <w:tblLook w:val="04A0" w:firstRow="1" w:lastRow="0" w:firstColumn="1" w:lastColumn="0" w:noHBand="0" w:noVBand="1"/>
      </w:tblPr>
      <w:tblGrid>
        <w:gridCol w:w="642"/>
        <w:gridCol w:w="5519"/>
        <w:gridCol w:w="2407"/>
      </w:tblGrid>
      <w:tr w:rsidR="00025857" w:rsidRPr="00EC7ED3" w:rsidTr="008F782A">
        <w:tc>
          <w:tcPr>
            <w:tcW w:w="642" w:type="dxa"/>
          </w:tcPr>
          <w:p w:rsidR="00025857" w:rsidRPr="00EC7ED3" w:rsidRDefault="00025857" w:rsidP="008F782A">
            <w:pPr>
              <w:spacing w:line="480" w:lineRule="auto"/>
              <w:rPr>
                <w:i/>
                <w:iCs/>
              </w:rPr>
            </w:pPr>
            <w:r w:rsidRPr="00EC7ED3">
              <w:rPr>
                <w:i/>
                <w:iCs/>
              </w:rPr>
              <w:lastRenderedPageBreak/>
              <w:t>1</w:t>
            </w:r>
          </w:p>
        </w:tc>
        <w:tc>
          <w:tcPr>
            <w:tcW w:w="5563" w:type="dxa"/>
          </w:tcPr>
          <w:p w:rsidR="00025857" w:rsidRPr="00EC7ED3" w:rsidRDefault="00025857" w:rsidP="008F782A">
            <w:pPr>
              <w:spacing w:line="480" w:lineRule="auto"/>
              <w:rPr>
                <w:i/>
                <w:iCs/>
              </w:rPr>
            </w:pPr>
            <w:r w:rsidRPr="00EC7ED3">
              <w:rPr>
                <w:i/>
                <w:iCs/>
              </w:rPr>
              <w:t>The Overall Impact of the Course on the Participants</w:t>
            </w:r>
          </w:p>
        </w:tc>
        <w:tc>
          <w:tcPr>
            <w:tcW w:w="2425" w:type="dxa"/>
          </w:tcPr>
          <w:p w:rsidR="00025857" w:rsidRPr="00EC7ED3" w:rsidRDefault="00025857" w:rsidP="008F782A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 w:rsidRPr="00EC7ED3">
              <w:rPr>
                <w:i/>
                <w:iCs/>
                <w:sz w:val="16"/>
                <w:szCs w:val="16"/>
              </w:rPr>
              <w:t>1 strongly disagree/ 5 strongly agree</w:t>
            </w:r>
            <w:r w:rsidRPr="00EC7ED3">
              <w:rPr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1.1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2F49AF">
              <w:t xml:space="preserve">The course has increased my critical </w:t>
            </w:r>
            <w:proofErr w:type="gramStart"/>
            <w:r w:rsidRPr="002F49AF">
              <w:t>thinking  skills</w:t>
            </w:r>
            <w:proofErr w:type="gramEnd"/>
            <w:r w:rsidRPr="002F49AF">
              <w:t xml:space="preserve"> .</w:t>
            </w:r>
          </w:p>
        </w:tc>
        <w:tc>
          <w:tcPr>
            <w:tcW w:w="2425" w:type="dxa"/>
          </w:tcPr>
          <w:p w:rsidR="00025857" w:rsidRPr="000E24FA" w:rsidRDefault="00025857" w:rsidP="008F782A">
            <w:pPr>
              <w:spacing w:line="480" w:lineRule="auto"/>
            </w:pP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0831FCF" wp14:editId="3168057E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0" name="Fram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0" o:spid="_x0000_s1026" style="position:absolute;margin-left:94.9pt;margin-top:10.9pt;width:7.35pt;height:7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+d/aw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EA77C93" wp14:editId="7A631061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7" name="Fram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7" o:spid="_x0000_s1026" style="position:absolute;margin-left:51.8pt;margin-top:10.9pt;width:7.35pt;height:7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578588B" wp14:editId="34E9975A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9" name="Fram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9" o:spid="_x0000_s1026" style="position:absolute;margin-left:71.6pt;margin-top:10.9pt;width:7.35pt;height:7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0601CC9" wp14:editId="023CEA45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4" name="Fram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4" o:spid="_x0000_s1026" style="position:absolute;margin-left:28.55pt;margin-top:10.9pt;width:7.35pt;height:7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5F402BA" wp14:editId="2D19817C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1" name="Fram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" o:spid="_x0000_s1026" style="position:absolute;margin-left:8.1pt;margin-top:10.8pt;width:7.35pt;height:7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1.2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2F49AF">
              <w:t>The course has increased my interest in critical thinking.</w:t>
            </w:r>
          </w:p>
        </w:tc>
        <w:tc>
          <w:tcPr>
            <w:tcW w:w="2425" w:type="dxa"/>
          </w:tcPr>
          <w:p w:rsidR="00025857" w:rsidRPr="000E24FA" w:rsidRDefault="00025857" w:rsidP="008F782A">
            <w:pPr>
              <w:spacing w:line="480" w:lineRule="auto"/>
            </w:pP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689497D" wp14:editId="1BD51947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1" name="Fram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1" o:spid="_x0000_s1026" style="position:absolute;margin-left:94.9pt;margin-top:10.9pt;width:7.35pt;height:7.3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9377C9A" wp14:editId="40B4088C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7" name="Fram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7" o:spid="_x0000_s1026" style="position:absolute;margin-left:51.8pt;margin-top:10.9pt;width:7.35pt;height:7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Ihf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5B8AC37" wp14:editId="28B38D27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8" name="Fram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8" o:spid="_x0000_s1026" style="position:absolute;margin-left:71.6pt;margin-top:10.9pt;width:7.35pt;height:7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B3ADC79" wp14:editId="6C28D67C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9" name="Fram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9" o:spid="_x0000_s1026" style="position:absolute;margin-left:28.55pt;margin-top:10.9pt;width:7.35pt;height:7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1cfaw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5B94CA7" wp14:editId="60BE9B60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21" name="Fram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21" o:spid="_x0000_s1026" style="position:absolute;margin-left:8.1pt;margin-top:10.8pt;width:7.35pt;height:7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1.3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2F49AF">
              <w:t xml:space="preserve">The thinking skills I have </w:t>
            </w:r>
            <w:proofErr w:type="gramStart"/>
            <w:r w:rsidRPr="002F49AF">
              <w:t>acquired  in</w:t>
            </w:r>
            <w:proofErr w:type="gramEnd"/>
            <w:r w:rsidRPr="002F49AF">
              <w:t xml:space="preserve"> this course are important.</w:t>
            </w:r>
          </w:p>
        </w:tc>
        <w:tc>
          <w:tcPr>
            <w:tcW w:w="2425" w:type="dxa"/>
          </w:tcPr>
          <w:p w:rsidR="00025857" w:rsidRPr="000E24FA" w:rsidRDefault="00025857" w:rsidP="008F782A">
            <w:pPr>
              <w:spacing w:line="480" w:lineRule="auto"/>
            </w:pP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B5BA3B2" wp14:editId="55A393C4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22" name="Fram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22" o:spid="_x0000_s1026" style="position:absolute;margin-left:94.9pt;margin-top:10.9pt;width:7.35pt;height:7.3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K2s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F68B791" wp14:editId="6F572F0F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23" name="Fram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23" o:spid="_x0000_s1026" style="position:absolute;margin-left:51.8pt;margin-top:10.9pt;width:7.35pt;height:7.3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y8rbAIAADU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EB5362D" wp14:editId="08EC5390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24" name="Fram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24" o:spid="_x0000_s1026" style="position:absolute;margin-left:71.6pt;margin-top:10.9pt;width:7.35pt;height:7.3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D4E6E7C" wp14:editId="74F18D92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25" name="Fram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25" o:spid="_x0000_s1026" style="position:absolute;margin-left:28.55pt;margin-top:10.9pt;width:7.35pt;height:7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8KM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1D103E9" wp14:editId="7A8FF4CE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26" name="Fram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26" o:spid="_x0000_s1026" style="position:absolute;margin-left:8.1pt;margin-top:10.8pt;width:7.35pt;height:7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TTf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1.4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2F49AF">
              <w:t>The course was well organized.</w:t>
            </w:r>
          </w:p>
        </w:tc>
        <w:tc>
          <w:tcPr>
            <w:tcW w:w="2425" w:type="dxa"/>
          </w:tcPr>
          <w:p w:rsidR="00025857" w:rsidRPr="000E24FA" w:rsidRDefault="00025857" w:rsidP="008F782A">
            <w:pPr>
              <w:spacing w:line="480" w:lineRule="auto"/>
            </w:pP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FAF8A14" wp14:editId="0C511C3A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27" name="Fram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27" o:spid="_x0000_s1026" style="position:absolute;margin-left:94.9pt;margin-top:10.9pt;width:7.35pt;height:7.3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rZY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EB49365" wp14:editId="1087579F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28" name="Fram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28" o:spid="_x0000_s1026" style="position:absolute;margin-left:51.8pt;margin-top:10.9pt;width:7.35pt;height:7.3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uufaw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3391EA4" wp14:editId="3159560A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29" name="Fram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29" o:spid="_x0000_s1026" style="position:absolute;margin-left:71.6pt;margin-top:10.9pt;width:7.35pt;height:7.3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WkY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B469D04" wp14:editId="6F02850E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30" name="Fram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30" o:spid="_x0000_s1026" style="position:absolute;margin-left:28.55pt;margin-top:10.9pt;width:7.35pt;height:7.3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DN6bAIAADU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EB76BC9" wp14:editId="6DAEE80A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31" name="Fram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31" o:spid="_x0000_s1026" style="position:absolute;margin-left:8.1pt;margin-top:10.8pt;width:7.35pt;height:7.3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1.5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>
              <w:t>T</w:t>
            </w:r>
            <w:r w:rsidRPr="002F49AF">
              <w:t>he course workload was appropriate for the course level.</w:t>
            </w:r>
          </w:p>
        </w:tc>
        <w:tc>
          <w:tcPr>
            <w:tcW w:w="2425" w:type="dxa"/>
          </w:tcPr>
          <w:p w:rsidR="00025857" w:rsidRPr="000E24FA" w:rsidRDefault="00025857" w:rsidP="008F782A">
            <w:pPr>
              <w:spacing w:line="480" w:lineRule="auto"/>
            </w:pP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A08C8A8" wp14:editId="6E06CCFD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32" name="Fram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32" o:spid="_x0000_s1026" style="position:absolute;margin-left:94.9pt;margin-top:10.9pt;width:7.35pt;height:7.3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UeubAIAADU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5F2FEB3" wp14:editId="2621C503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33" name="Fram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33" o:spid="_x0000_s1026" style="position:absolute;margin-left:51.8pt;margin-top:10.9pt;width:7.35pt;height:7.3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sUpbQIAADU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88FCF77" wp14:editId="4016FE18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34" name="Fram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34" o:spid="_x0000_s1026" style="position:absolute;margin-left:71.6pt;margin-top:10.9pt;width:7.35pt;height:7.3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D1EADEB" wp14:editId="2D02E9FD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35" name="Fram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35" o:spid="_x0000_s1026" style="position:absolute;margin-left:28.55pt;margin-top:10.9pt;width:7.35pt;height:7.3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iiObQIAADU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3D74BAD" wp14:editId="557F1199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36" name="Fram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36" o:spid="_x0000_s1026" style="position:absolute;margin-left:8.1pt;margin-top:10.8pt;width:7.35pt;height:7.3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N7dbQIAADU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1.6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2F49AF">
              <w:t>The amount of studying hours I needed at home to do required tasks was appropriate.</w:t>
            </w:r>
          </w:p>
        </w:tc>
        <w:tc>
          <w:tcPr>
            <w:tcW w:w="2425" w:type="dxa"/>
          </w:tcPr>
          <w:p w:rsidR="00025857" w:rsidRPr="000E24FA" w:rsidRDefault="00025857" w:rsidP="008F782A">
            <w:pPr>
              <w:spacing w:line="480" w:lineRule="auto"/>
            </w:pP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6D30E0D" wp14:editId="69CEB8AD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37" name="Fram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37" o:spid="_x0000_s1026" style="position:absolute;margin-left:94.9pt;margin-top:10.9pt;width:7.35pt;height:7.3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A8FA847" wp14:editId="3437870F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38" name="Fram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38" o:spid="_x0000_s1026" style="position:absolute;margin-left:51.8pt;margin-top:10.9pt;width:7.35pt;height:7.3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wGdbAIAADU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1450711" wp14:editId="602CEEFD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39" name="Fram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39" o:spid="_x0000_s1026" style="position:absolute;margin-left:71.6pt;margin-top:10.9pt;width:7.35pt;height:7.3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0IMabQIAADU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6D95B9E" wp14:editId="4B9C91F7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40" name="Fram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40" o:spid="_x0000_s1026" style="position:absolute;margin-left:28.55pt;margin-top:10.9pt;width:7.35pt;height:7.3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0989B34" wp14:editId="0986F801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41" name="Fram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41" o:spid="_x0000_s1026" style="position:absolute;margin-left:8.1pt;margin-top:10.8pt;width:7.35pt;height:7.3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1.7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2F49AF">
              <w:t>The course has helped me understand how to read literary works.</w:t>
            </w:r>
          </w:p>
        </w:tc>
        <w:tc>
          <w:tcPr>
            <w:tcW w:w="2425" w:type="dxa"/>
          </w:tcPr>
          <w:p w:rsidR="00025857" w:rsidRPr="000E24FA" w:rsidRDefault="00025857" w:rsidP="008F782A">
            <w:pPr>
              <w:spacing w:line="480" w:lineRule="auto"/>
            </w:pP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9E4F73D" wp14:editId="7FED8D76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42" name="Fram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42" o:spid="_x0000_s1026" style="position:absolute;margin-left:94.9pt;margin-top:10.9pt;width:7.35pt;height:7.3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758F1CF" wp14:editId="0A417B7A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43" name="Fram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43" o:spid="_x0000_s1026" style="position:absolute;margin-left:51.8pt;margin-top:10.9pt;width:7.35pt;height:7.3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0D2AB2AB" wp14:editId="3A14F834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44" name="Fram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44" o:spid="_x0000_s1026" style="position:absolute;margin-left:71.6pt;margin-top:10.9pt;width:7.35pt;height:7.3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182B191" wp14:editId="1DE2D6E1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45" name="Fram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45" o:spid="_x0000_s1026" style="position:absolute;margin-left:28.55pt;margin-top:10.9pt;width:7.35pt;height:7.3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25A28FE" wp14:editId="77E3550A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46" name="Fram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46" o:spid="_x0000_s1026" style="position:absolute;margin-left:8.1pt;margin-top:10.8pt;width:7.35pt;height:7.3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1.8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2F49AF">
              <w:t xml:space="preserve">Using modern English </w:t>
            </w:r>
            <w:proofErr w:type="gramStart"/>
            <w:r w:rsidRPr="002F49AF">
              <w:t>novels  was</w:t>
            </w:r>
            <w:proofErr w:type="gramEnd"/>
            <w:r w:rsidRPr="002F49AF">
              <w:t xml:space="preserve"> appropriate to the goals of the course.</w:t>
            </w:r>
          </w:p>
        </w:tc>
        <w:tc>
          <w:tcPr>
            <w:tcW w:w="2425" w:type="dxa"/>
          </w:tcPr>
          <w:p w:rsidR="00025857" w:rsidRPr="000E24FA" w:rsidRDefault="00025857" w:rsidP="008F782A">
            <w:pPr>
              <w:spacing w:line="480" w:lineRule="auto"/>
            </w:pP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67424662" wp14:editId="74931110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47" name="Fram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47" o:spid="_x0000_s1026" style="position:absolute;margin-left:94.9pt;margin-top:10.9pt;width:7.35pt;height:7.3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9028F7E" wp14:editId="0247B835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48" name="Fram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48" o:spid="_x0000_s1026" style="position:absolute;margin-left:51.8pt;margin-top:10.9pt;width:7.35pt;height:7.3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4727E28" wp14:editId="075E8128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49" name="Fram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49" o:spid="_x0000_s1026" style="position:absolute;margin-left:71.6pt;margin-top:10.9pt;width:7.35pt;height:7.3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F8D7D9F" wp14:editId="02192F68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50" name="Fram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50" o:spid="_x0000_s1026" style="position:absolute;margin-left:28.55pt;margin-top:10.9pt;width:7.35pt;height:7.3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U90aw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B3C58D0" wp14:editId="7527E799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51" name="Fram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51" o:spid="_x0000_s1026" style="position:absolute;margin-left:8.1pt;margin-top:10.8pt;width:7.35pt;height:7.3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1.9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>
              <w:t>T</w:t>
            </w:r>
            <w:r w:rsidRPr="002F49AF">
              <w:t>he course has given me confidence to use critical thinking skills in other subjects.</w:t>
            </w:r>
          </w:p>
        </w:tc>
        <w:tc>
          <w:tcPr>
            <w:tcW w:w="2425" w:type="dxa"/>
          </w:tcPr>
          <w:p w:rsidR="00025857" w:rsidRPr="000E24FA" w:rsidRDefault="00025857" w:rsidP="008F782A">
            <w:pPr>
              <w:spacing w:line="480" w:lineRule="auto"/>
            </w:pP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6ECC6BB" wp14:editId="1490A7DD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52" name="Fram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52" o:spid="_x0000_s1026" style="position:absolute;margin-left:94.9pt;margin-top:10.9pt;width:7.35pt;height:7.3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Dug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C84780B" wp14:editId="50FDFEA9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53" name="Fram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53" o:spid="_x0000_s1026" style="position:absolute;margin-left:51.8pt;margin-top:10.9pt;width:7.35pt;height:7.3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7knbQIAADU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B1F69DE" wp14:editId="3F2D46A3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54" name="Fram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54" o:spid="_x0000_s1026" style="position:absolute;margin-left:71.6pt;margin-top:10.9pt;width:7.35pt;height:7.3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46FB9EA6" wp14:editId="3E02326D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55" name="Fram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55" o:spid="_x0000_s1026" style="position:absolute;margin-left:28.55pt;margin-top:10.9pt;width:7.35pt;height:7.3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5555D8E" wp14:editId="66F3083F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56" name="Fram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56" o:spid="_x0000_s1026" style="position:absolute;margin-left:8.1pt;margin-top:10.8pt;width:7.35pt;height:7.3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aLT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 w:rsidRPr="000E24FA"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1.10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2F49AF">
              <w:t>The course has increased my ability to relate what I studied at university to real life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49035E0" wp14:editId="7B6F95CF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57" name="Fram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57" o:spid="_x0000_s1026" style="position:absolute;margin-left:94.9pt;margin-top:10.9pt;width:7.35pt;height:7.3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iBU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02D31253" wp14:editId="7672B1D2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58" name="Fram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58" o:spid="_x0000_s1026" style="position:absolute;margin-left:51.8pt;margin-top:10.9pt;width:7.35pt;height:7.3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n2T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291CC3EC" wp14:editId="4F94FE17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59" name="Fram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59" o:spid="_x0000_s1026" style="position:absolute;margin-left:71.6pt;margin-top:10.9pt;width:7.35pt;height:7.3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f8U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21E48B87" wp14:editId="57C98558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60" name="Fram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60" o:spid="_x0000_s1026" style="position:absolute;margin-left:28.55pt;margin-top:10.9pt;width:7.35pt;height:7.3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3Fzaw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90D6FDC" wp14:editId="43894488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61" name="Fram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61" o:spid="_x0000_s1026" style="position:absolute;margin-left:8.1pt;margin-top:10.8pt;width:7.35pt;height:7.3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1.11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2F49AF">
              <w:t>After I completed the course I began having a new outlook on life and current events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416E7AE" wp14:editId="7DC2C29E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62" name="Fram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62" o:spid="_x0000_s1026" style="position:absolute;margin-left:94.9pt;margin-top:10.9pt;width:7.35pt;height:7.3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gWn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33B12162" wp14:editId="2D5A7B5A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63" name="Fram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63" o:spid="_x0000_s1026" style="position:absolute;margin-left:51.8pt;margin-top:10.9pt;width:7.35pt;height:7.3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YcgbQIAADU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033B01DE" wp14:editId="09C350C8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64" name="Fram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64" o:spid="_x0000_s1026" style="position:absolute;margin-left:71.6pt;margin-top:10.9pt;width:7.35pt;height:7.3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4FEC5CD" wp14:editId="5CF71C55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65" name="Fram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65" o:spid="_x0000_s1026" style="position:absolute;margin-left:28.55pt;margin-top:10.9pt;width:7.35pt;height:7.3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WqH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0F06D5CA" wp14:editId="14446DA5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66" name="Fram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66" o:spid="_x0000_s1026" style="position:absolute;margin-left:8.1pt;margin-top:10.8pt;width:7.35pt;height:7.3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RPr="00EC7ED3" w:rsidTr="008F782A">
        <w:tc>
          <w:tcPr>
            <w:tcW w:w="642" w:type="dxa"/>
          </w:tcPr>
          <w:p w:rsidR="00025857" w:rsidRPr="00EC7ED3" w:rsidRDefault="00025857" w:rsidP="008F782A">
            <w:pPr>
              <w:spacing w:line="480" w:lineRule="auto"/>
              <w:rPr>
                <w:i/>
                <w:iCs/>
              </w:rPr>
            </w:pPr>
            <w:r w:rsidRPr="00EC7ED3">
              <w:rPr>
                <w:i/>
                <w:iCs/>
              </w:rPr>
              <w:t>2</w:t>
            </w:r>
          </w:p>
        </w:tc>
        <w:tc>
          <w:tcPr>
            <w:tcW w:w="5563" w:type="dxa"/>
          </w:tcPr>
          <w:p w:rsidR="00025857" w:rsidRPr="00EC7ED3" w:rsidRDefault="00025857" w:rsidP="008F782A">
            <w:pPr>
              <w:spacing w:line="480" w:lineRule="auto"/>
              <w:rPr>
                <w:i/>
                <w:iCs/>
              </w:rPr>
            </w:pPr>
            <w:r w:rsidRPr="00EC7ED3">
              <w:rPr>
                <w:i/>
                <w:iCs/>
              </w:rPr>
              <w:t>Students' Reasoning Skills Improvement</w:t>
            </w:r>
          </w:p>
        </w:tc>
        <w:tc>
          <w:tcPr>
            <w:tcW w:w="2425" w:type="dxa"/>
          </w:tcPr>
          <w:p w:rsidR="00025857" w:rsidRPr="00EC7ED3" w:rsidRDefault="00025857" w:rsidP="008F782A">
            <w:pPr>
              <w:spacing w:line="480" w:lineRule="auto"/>
              <w:rPr>
                <w:i/>
                <w:iCs/>
              </w:rPr>
            </w:pPr>
            <w:r w:rsidRPr="00EC7ED3">
              <w:rPr>
                <w:i/>
                <w:iCs/>
                <w:sz w:val="16"/>
                <w:szCs w:val="16"/>
              </w:rPr>
              <w:t>1 strongly disagree/ 5 strongly agree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2.1</w:t>
            </w:r>
          </w:p>
        </w:tc>
        <w:tc>
          <w:tcPr>
            <w:tcW w:w="5563" w:type="dxa"/>
          </w:tcPr>
          <w:p w:rsidR="00025857" w:rsidRDefault="00025857" w:rsidP="008F782A">
            <w:pPr>
              <w:tabs>
                <w:tab w:val="left" w:pos="488"/>
              </w:tabs>
              <w:spacing w:line="480" w:lineRule="auto"/>
            </w:pPr>
            <w:r w:rsidRPr="002F49AF">
              <w:t>I understand the importance of implementing reasoning skills in learning English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02EFC74" wp14:editId="4597B9BE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67" name="Fram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67" o:spid="_x0000_s1026" style="position:absolute;margin-left:94.9pt;margin-top:10.9pt;width:7.35pt;height:7.3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B5T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68BD926D" wp14:editId="4BA748B9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68" name="Fram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68" o:spid="_x0000_s1026" style="position:absolute;margin-left:51.8pt;margin-top:10.9pt;width:7.35pt;height:7.3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EOU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B9DB4F9" wp14:editId="1C34B782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69" name="Fram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69" o:spid="_x0000_s1026" style="position:absolute;margin-left:71.6pt;margin-top:10.9pt;width:7.35pt;height:7.3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8ET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D70C43A" wp14:editId="5A24C248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70" name="Fram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70" o:spid="_x0000_s1026" style="position:absolute;margin-left:28.55pt;margin-top:10.9pt;width:7.35pt;height:7.3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ptxaw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4F3E1C7F" wp14:editId="1CD813E6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71" name="Fram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71" o:spid="_x0000_s1026" style="position:absolute;margin-left:8.1pt;margin-top:10.8pt;width:7.35pt;height:7.3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lastRenderedPageBreak/>
              <w:t>2.2</w:t>
            </w:r>
          </w:p>
        </w:tc>
        <w:tc>
          <w:tcPr>
            <w:tcW w:w="5563" w:type="dxa"/>
          </w:tcPr>
          <w:p w:rsidR="00025857" w:rsidRDefault="00025857" w:rsidP="008F782A">
            <w:pPr>
              <w:tabs>
                <w:tab w:val="left" w:pos="522"/>
              </w:tabs>
              <w:spacing w:line="480" w:lineRule="auto"/>
            </w:pPr>
            <w:r w:rsidRPr="002F49AF">
              <w:t xml:space="preserve"> I can better analyze authors' arguments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28801747" wp14:editId="5509C586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72" name="Fram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72" o:spid="_x0000_s1026" style="position:absolute;margin-left:94.9pt;margin-top:10.9pt;width:7.35pt;height:7.3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++l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72EB9180" wp14:editId="5239C3F3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73" name="Fram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73" o:spid="_x0000_s1026" style="position:absolute;margin-left:51.8pt;margin-top:10.9pt;width:7.35pt;height:7.3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D1F2310" wp14:editId="7E90D1DC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74" name="Fram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74" o:spid="_x0000_s1026" style="position:absolute;margin-left:71.6pt;margin-top:10.9pt;width:7.35pt;height:7.3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14CFD5D7" wp14:editId="044B68C2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75" name="Fram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75" o:spid="_x0000_s1026" style="position:absolute;margin-left:28.55pt;margin-top:10.9pt;width:7.35pt;height:7.3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ICF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BFE912C" wp14:editId="501435C0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76" name="Fram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76" o:spid="_x0000_s1026" style="position:absolute;margin-left:8.1pt;margin-top:10.8pt;width:7.35pt;height:7.3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nbW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2.3</w:t>
            </w:r>
          </w:p>
        </w:tc>
        <w:tc>
          <w:tcPr>
            <w:tcW w:w="5563" w:type="dxa"/>
          </w:tcPr>
          <w:p w:rsidR="00025857" w:rsidRDefault="00025857" w:rsidP="008F782A">
            <w:pPr>
              <w:tabs>
                <w:tab w:val="left" w:pos="488"/>
              </w:tabs>
              <w:spacing w:line="480" w:lineRule="auto"/>
            </w:pPr>
            <w:r w:rsidRPr="002F49AF">
              <w:t>I can better use supporting information to express my viewpoints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325EEEC0" wp14:editId="7EFA1A15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77" name="Fram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77" o:spid="_x0000_s1026" style="position:absolute;margin-left:94.9pt;margin-top:10.9pt;width:7.35pt;height:7.3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5BC78BC4" wp14:editId="1149CCE0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78" name="Fram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78" o:spid="_x0000_s1026" style="position:absolute;margin-left:51.8pt;margin-top:10.9pt;width:7.35pt;height:7.3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amW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57456BB7" wp14:editId="1D422A1E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79" name="Fram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79" o:spid="_x0000_s1026" style="position:absolute;margin-left:71.6pt;margin-top:10.9pt;width:7.35pt;height:7.3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isR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0E568430" wp14:editId="2819DD43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80" name="Fram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80" o:spid="_x0000_s1026" style="position:absolute;margin-left:28.55pt;margin-top:10.9pt;width:7.35pt;height:7.3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034A132F" wp14:editId="4BCE9C42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81" name="Fram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81" o:spid="_x0000_s1026" style="position:absolute;margin-left:8.1pt;margin-top:10.8pt;width:7.35pt;height:7.3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2.4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2F49AF">
              <w:t>I can better elaborate on different viewpoints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504D73EF" wp14:editId="46656E24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82" name="Fram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82" o:spid="_x0000_s1026" style="position:absolute;margin-left:94.9pt;margin-top:10.9pt;width:7.35pt;height:7.3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3C3F3E82" wp14:editId="614DDC7D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83" name="Fram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83" o:spid="_x0000_s1026" style="position:absolute;margin-left:51.8pt;margin-top:10.9pt;width:7.35pt;height:7.3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03108A65" wp14:editId="2C99F625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84" name="Fram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84" o:spid="_x0000_s1026" style="position:absolute;margin-left:71.6pt;margin-top:10.9pt;width:7.35pt;height:7.3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2984BECA" wp14:editId="64981197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85" name="Fram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85" o:spid="_x0000_s1026" style="position:absolute;margin-left:28.55pt;margin-top:10.9pt;width:7.35pt;height:7.3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8E7AF43" wp14:editId="2B3B7C47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86" name="Fram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86" o:spid="_x0000_s1026" style="position:absolute;margin-left:8.1pt;margin-top:10.8pt;width:7.35pt;height:7.3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2.5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>
              <w:t>I</w:t>
            </w:r>
            <w:r w:rsidRPr="002F49AF">
              <w:t xml:space="preserve"> can better differentiate between facts and assumptions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241B6897" wp14:editId="4A88368E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87" name="Frame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87" o:spid="_x0000_s1026" style="position:absolute;margin-left:94.9pt;margin-top:10.9pt;width:7.35pt;height:7.3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66A1CD49" wp14:editId="684D5258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88" name="Frame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88" o:spid="_x0000_s1026" style="position:absolute;margin-left:51.8pt;margin-top:10.9pt;width:7.35pt;height:7.3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795CD83A" wp14:editId="79E0163D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89" name="Fram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89" o:spid="_x0000_s1026" style="position:absolute;margin-left:71.6pt;margin-top:10.9pt;width:7.35pt;height:7.3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24C21507" wp14:editId="44AD728D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90" name="Fram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90" o:spid="_x0000_s1026" style="position:absolute;margin-left:28.55pt;margin-top:10.9pt;width:7.35pt;height:7.3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7doaw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4D10703A" wp14:editId="0AAE3538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91" name="Fram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91" o:spid="_x0000_s1026" style="position:absolute;margin-left:8.1pt;margin-top:10.8pt;width:7.35pt;height:7.3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2.6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2F49AF">
              <w:t>I can better develop relevant ideas about the studying topics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583C5825" wp14:editId="1E0E6321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92" name="Frame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92" o:spid="_x0000_s1026" style="position:absolute;margin-left:94.9pt;margin-top:10.9pt;width:7.35pt;height:7.3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sO8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28FD9ABE" wp14:editId="242635E1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93" name="Frame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93" o:spid="_x0000_s1026" style="position:absolute;margin-left:51.8pt;margin-top:10.9pt;width:7.35pt;height:7.3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UE7bQIAADU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68EDBDD2" wp14:editId="03980D44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94" name="Fram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94" o:spid="_x0000_s1026" style="position:absolute;margin-left:71.6pt;margin-top:10.9pt;width:7.35pt;height:7.3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7B41935C" wp14:editId="1DBF3054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95" name="Frame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95" o:spid="_x0000_s1026" style="position:absolute;margin-left:28.55pt;margin-top:10.9pt;width:7.35pt;height:7.3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ayc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4AADBC64" wp14:editId="062112D0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96" name="Frame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96" o:spid="_x0000_s1026" style="position:absolute;margin-left:8.1pt;margin-top:10.8pt;width:7.35pt;height:7.3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1rP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2.7</w:t>
            </w:r>
          </w:p>
        </w:tc>
        <w:tc>
          <w:tcPr>
            <w:tcW w:w="5563" w:type="dxa"/>
          </w:tcPr>
          <w:p w:rsidR="00025857" w:rsidRDefault="00025857" w:rsidP="008F782A">
            <w:pPr>
              <w:tabs>
                <w:tab w:val="left" w:pos="431"/>
              </w:tabs>
              <w:spacing w:line="480" w:lineRule="auto"/>
            </w:pPr>
            <w:r w:rsidRPr="002F49AF">
              <w:t>I can make clearer inferences when reading the studying materials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3DDB57CE" wp14:editId="22C4540D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97" name="Fram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97" o:spid="_x0000_s1026" style="position:absolute;margin-left:94.9pt;margin-top:10.9pt;width:7.35pt;height:7.35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NhI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60D944DF" wp14:editId="0A340A2A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98" name="Frame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98" o:spid="_x0000_s1026" style="position:absolute;margin-left:51.8pt;margin-top:10.9pt;width:7.35pt;height:7.3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IWPbAIAADU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097696FF" wp14:editId="258B6EC8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99" name="Frame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99" o:spid="_x0000_s1026" style="position:absolute;margin-left:71.6pt;margin-top:10.9pt;width:7.35pt;height:7.3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7125C6B2" wp14:editId="514484E9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00" name="Frame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00" o:spid="_x0000_s1026" style="position:absolute;margin-left:28.55pt;margin-top:10.9pt;width:7.35pt;height:7.3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qxvaw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4CABCE36" wp14:editId="7612D936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101" name="Fram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01" o:spid="_x0000_s1026" style="position:absolute;margin-left:8.1pt;margin-top:10.8pt;width:7.35pt;height:7.3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2.8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2F49AF">
              <w:t>I can answer complex questions more deeply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4C23E686" wp14:editId="184F90E7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02" name="Fram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02" o:spid="_x0000_s1026" style="position:absolute;margin-left:94.9pt;margin-top:10.9pt;width:7.35pt;height:7.3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66kbA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3F76A8D0" wp14:editId="4637048F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03" name="Fram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03" o:spid="_x0000_s1026" style="position:absolute;margin-left:51.8pt;margin-top:10.9pt;width:7.35pt;height:7.35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y/BbQIAADc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47B6C95A" wp14:editId="4A574EA5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04" name="Frame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04" o:spid="_x0000_s1026" style="position:absolute;margin-left:71.6pt;margin-top:10.9pt;width:7.35pt;height:7.35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1270FEB0" wp14:editId="13E76B40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05" name="Frame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05" o:spid="_x0000_s1026" style="position:absolute;margin-left:28.55pt;margin-top:10.9pt;width:7.35pt;height:7.35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lhH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300A2A67" wp14:editId="11097515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106" name="Frame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06" o:spid="_x0000_s1026" style="position:absolute;margin-left:8.1pt;margin-top:10.8pt;width:7.35pt;height:7.3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9vp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RPr="00EC7ED3" w:rsidTr="008F782A">
        <w:tc>
          <w:tcPr>
            <w:tcW w:w="642" w:type="dxa"/>
          </w:tcPr>
          <w:p w:rsidR="00025857" w:rsidRPr="00EC7ED3" w:rsidRDefault="00025857" w:rsidP="008F782A">
            <w:pPr>
              <w:spacing w:line="480" w:lineRule="auto"/>
              <w:rPr>
                <w:i/>
                <w:iCs/>
              </w:rPr>
            </w:pPr>
            <w:r w:rsidRPr="00EC7ED3">
              <w:rPr>
                <w:i/>
                <w:iCs/>
              </w:rPr>
              <w:t>3</w:t>
            </w:r>
          </w:p>
        </w:tc>
        <w:tc>
          <w:tcPr>
            <w:tcW w:w="5563" w:type="dxa"/>
          </w:tcPr>
          <w:p w:rsidR="00025857" w:rsidRPr="00EC7ED3" w:rsidRDefault="00025857" w:rsidP="008F782A">
            <w:pPr>
              <w:tabs>
                <w:tab w:val="left" w:pos="408"/>
              </w:tabs>
              <w:spacing w:line="480" w:lineRule="auto"/>
              <w:rPr>
                <w:i/>
                <w:iCs/>
              </w:rPr>
            </w:pPr>
            <w:r w:rsidRPr="00EC7ED3">
              <w:rPr>
                <w:i/>
                <w:iCs/>
              </w:rPr>
              <w:t>Students' English Skills Improvement</w:t>
            </w:r>
          </w:p>
        </w:tc>
        <w:tc>
          <w:tcPr>
            <w:tcW w:w="2425" w:type="dxa"/>
          </w:tcPr>
          <w:p w:rsidR="00025857" w:rsidRPr="00EC7ED3" w:rsidRDefault="00025857" w:rsidP="008F782A">
            <w:pPr>
              <w:spacing w:line="480" w:lineRule="auto"/>
              <w:rPr>
                <w:i/>
                <w:iCs/>
              </w:rPr>
            </w:pPr>
            <w:r w:rsidRPr="00EC7ED3">
              <w:rPr>
                <w:i/>
                <w:iCs/>
                <w:sz w:val="16"/>
                <w:szCs w:val="16"/>
              </w:rPr>
              <w:t>1 strongly disagree/ 5 strongly agree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3.1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0E24FA">
              <w:t>The course has helped me further develop my reading skill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32DD5AEE" wp14:editId="70F62E0E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07" name="Frame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07" o:spid="_x0000_s1026" style="position:absolute;margin-left:94.9pt;margin-top:10.9pt;width:7.35pt;height:7.35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1qM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2F51C7DF" wp14:editId="6F6D885B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08" name="Frame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08" o:spid="_x0000_s1026" style="position:absolute;margin-left:51.8pt;margin-top:10.9pt;width:7.35pt;height:7.3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5814FCCC" wp14:editId="383313F9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09" name="Frame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09" o:spid="_x0000_s1026" style="position:absolute;margin-left:71.6pt;margin-top:10.9pt;width:7.35pt;height:7.3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seQ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1A920695" wp14:editId="6F1354C6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10" name="Frame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10" o:spid="_x0000_s1026" style="position:absolute;margin-left:28.55pt;margin-top:10.9pt;width:7.35pt;height:7.3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HCWbA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53A8172E" wp14:editId="728E2516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111" name="Frame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11" o:spid="_x0000_s1026" style="position:absolute;margin-left:8.1pt;margin-top:10.8pt;width:7.35pt;height:7.3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3.2</w:t>
            </w:r>
          </w:p>
        </w:tc>
        <w:tc>
          <w:tcPr>
            <w:tcW w:w="5563" w:type="dxa"/>
          </w:tcPr>
          <w:p w:rsidR="00025857" w:rsidRDefault="00025857" w:rsidP="008F782A">
            <w:pPr>
              <w:tabs>
                <w:tab w:val="left" w:pos="533"/>
              </w:tabs>
              <w:spacing w:line="480" w:lineRule="auto"/>
            </w:pPr>
            <w:r w:rsidRPr="000E24FA">
              <w:t>The course has helped me further develop my writing skill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5231B3FA" wp14:editId="57D268BE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12" name="Frame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12" o:spid="_x0000_s1026" style="position:absolute;margin-left:94.9pt;margin-top:10.9pt;width:7.35pt;height:7.35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XJd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3E092295" wp14:editId="7F8074A2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13" name="Frame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13" o:spid="_x0000_s1026" style="position:absolute;margin-left:51.8pt;margin-top:10.9pt;width:7.35pt;height:7.35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fM4bQIAADc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7E076821" wp14:editId="7D32AECC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14" name="Frame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14" o:spid="_x0000_s1026" style="position:absolute;margin-left:71.6pt;margin-top:10.9pt;width:7.35pt;height:7.3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1C68CF35" wp14:editId="7BE1EAE8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15" name="Frame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15" o:spid="_x0000_s1026" style="position:absolute;margin-left:28.55pt;margin-top:10.9pt;width:7.35pt;height:7.3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IS+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24FDD180" wp14:editId="385AE1B5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116" name="Frame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16" o:spid="_x0000_s1026" style="position:absolute;margin-left:8.1pt;margin-top:10.8pt;width:7.35pt;height:7.35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QcQ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3.3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0E24FA">
              <w:t>The course has increased my confidence in using English language to express my thoughts and beliefs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1191BE2A" wp14:editId="1F3909D5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17" name="Frame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17" o:spid="_x0000_s1026" style="position:absolute;margin-left:94.9pt;margin-top:10.9pt;width:7.35pt;height:7.35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YZ1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6A3AE92C" wp14:editId="7110310C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18" name="Frame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18" o:spid="_x0000_s1026" style="position:absolute;margin-left:51.8pt;margin-top:10.9pt;width:7.35pt;height:7.3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15368110" wp14:editId="67020546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19" name="Frame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19" o:spid="_x0000_s1026" style="position:absolute;margin-left:71.6pt;margin-top:10.9pt;width:7.35pt;height:7.3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Btp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53912CB0" wp14:editId="036C491D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20" name="Frame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20" o:spid="_x0000_s1026" style="position:absolute;margin-left:28.55pt;margin-top:10.9pt;width:7.35pt;height:7.3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6C3D8399" wp14:editId="0EEE68EA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121" name="Frame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21" o:spid="_x0000_s1026" style="position:absolute;margin-left:8.1pt;margin-top:10.8pt;width:7.35pt;height:7.3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RPr="00EC7ED3" w:rsidTr="008F782A">
        <w:tc>
          <w:tcPr>
            <w:tcW w:w="642" w:type="dxa"/>
          </w:tcPr>
          <w:p w:rsidR="00025857" w:rsidRPr="00EC7ED3" w:rsidRDefault="00025857" w:rsidP="008F782A">
            <w:pPr>
              <w:spacing w:line="480" w:lineRule="auto"/>
              <w:rPr>
                <w:i/>
                <w:iCs/>
              </w:rPr>
            </w:pPr>
            <w:r w:rsidRPr="00EC7ED3">
              <w:rPr>
                <w:i/>
                <w:iCs/>
              </w:rPr>
              <w:t>4</w:t>
            </w:r>
          </w:p>
        </w:tc>
        <w:tc>
          <w:tcPr>
            <w:tcW w:w="5563" w:type="dxa"/>
          </w:tcPr>
          <w:p w:rsidR="00025857" w:rsidRPr="00EC7ED3" w:rsidRDefault="00025857" w:rsidP="008F782A">
            <w:pPr>
              <w:spacing w:line="480" w:lineRule="auto"/>
              <w:rPr>
                <w:i/>
                <w:iCs/>
              </w:rPr>
            </w:pPr>
            <w:r w:rsidRPr="00EC7ED3">
              <w:rPr>
                <w:i/>
                <w:iCs/>
              </w:rPr>
              <w:t>The Impact of Facebook on the Participants</w:t>
            </w:r>
          </w:p>
        </w:tc>
        <w:tc>
          <w:tcPr>
            <w:tcW w:w="2425" w:type="dxa"/>
          </w:tcPr>
          <w:p w:rsidR="00025857" w:rsidRPr="00EC7ED3" w:rsidRDefault="00025857" w:rsidP="008F782A">
            <w:pPr>
              <w:spacing w:line="480" w:lineRule="auto"/>
              <w:rPr>
                <w:i/>
                <w:iCs/>
              </w:rPr>
            </w:pPr>
            <w:r w:rsidRPr="00EC7ED3">
              <w:rPr>
                <w:i/>
                <w:iCs/>
                <w:sz w:val="16"/>
                <w:szCs w:val="16"/>
              </w:rPr>
              <w:t xml:space="preserve">1 strongly disagree/ 5 strongly agree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4.1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0E24FA">
              <w:t>By using Facebook I had more time to practice English than in traditional classes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6B3B94E0" wp14:editId="67CB343B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22" name="Frame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22" o:spid="_x0000_s1026" style="position:absolute;margin-left:94.9pt;margin-top:10.9pt;width:7.35pt;height:7.35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WeM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799FB9FC" wp14:editId="7FAEF0BA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23" name="Frame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23" o:spid="_x0000_s1026" style="position:absolute;margin-left:51.8pt;margin-top:10.9pt;width:7.35pt;height:7.35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ebpbQIAADc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75561D42" wp14:editId="03AD5967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24" name="Frame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24" o:spid="_x0000_s1026" style="position:absolute;margin-left:71.6pt;margin-top:10.9pt;width:7.35pt;height:7.35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2C4B719A" wp14:editId="6551E8BA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25" name="Frame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25" o:spid="_x0000_s1026" style="position:absolute;margin-left:28.55pt;margin-top:10.9pt;width:7.35pt;height:7.35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JFv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125A01DD" wp14:editId="22062A0B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126" name="Frame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26" o:spid="_x0000_s1026" style="position:absolute;margin-left:8.1pt;margin-top:10.8pt;width:7.35pt;height:7.35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RLB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4.2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0E24FA">
              <w:t>Facebook facilitated my learning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6187A8A8" wp14:editId="2C5E2BDE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27" name="Frame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27" o:spid="_x0000_s1026" style="position:absolute;margin-left:94.9pt;margin-top:10.9pt;width:7.35pt;height:7.35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ZOk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33C5C0A3" wp14:editId="447BF0A6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28" name="Frame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28" o:spid="_x0000_s1026" style="position:absolute;margin-left:51.8pt;margin-top:10.9pt;width:7.35pt;height:7.35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61CBFC6D" wp14:editId="699FBF8E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29" name="Fram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29" o:spid="_x0000_s1026" style="position:absolute;margin-left:71.6pt;margin-top:10.9pt;width:7.35pt;height:7.35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A64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3084A23F" wp14:editId="6B5127CC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30" name="Frame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30" o:spid="_x0000_s1026" style="position:absolute;margin-left:28.55pt;margin-top:10.9pt;width:7.35pt;height:7.35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rm+bQIAADc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23709FF1" wp14:editId="32B4AA82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131" name="Frame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31" o:spid="_x0000_s1026" style="position:absolute;margin-left:8.1pt;margin-top:10.8pt;width:7.35pt;height:7.35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4.3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0E24FA">
              <w:t>Using Facebook encouraged me to express my ideas and thoughts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57FDFB6A" wp14:editId="45A30892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32" name="Frame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32" o:spid="_x0000_s1026" style="position:absolute;margin-left:94.9pt;margin-top:10.9pt;width:7.35pt;height:7.35pt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7t1bQIAADc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1A8C9492" wp14:editId="1E2C5C1D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33" name="Frame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33" o:spid="_x0000_s1026" style="position:absolute;margin-left:51.8pt;margin-top:10.9pt;width:7.35pt;height:7.35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zoQbgIAADc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26D68B6B" wp14:editId="0FAF5B45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34" name="Frame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34" o:spid="_x0000_s1026" style="position:absolute;margin-left:71.6pt;margin-top:10.9pt;width:7.35pt;height:7.35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554D1FE9" wp14:editId="0ACE102E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35" name="Frame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35" o:spid="_x0000_s1026" style="position:absolute;margin-left:28.55pt;margin-top:10.9pt;width:7.35pt;height:7.35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k2WbgIAADc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1E4F62B8" wp14:editId="668AF48C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136" name="Frame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36" o:spid="_x0000_s1026" style="position:absolute;margin-left:8.1pt;margin-top:10.8pt;width:7.35pt;height:7.3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844bgIAADc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lastRenderedPageBreak/>
              <w:t>4.4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0E24FA">
              <w:t xml:space="preserve">Using Facebook increased my ability to work collaboratively with other students.  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7BD4988A" wp14:editId="25ECE5BD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37" name="Frame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37" o:spid="_x0000_s1026" style="position:absolute;margin-left:94.9pt;margin-top:10.9pt;width:7.35pt;height:7.35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0C364407" wp14:editId="18DC7525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38" name="Frame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38" o:spid="_x0000_s1026" style="position:absolute;margin-left:51.8pt;margin-top:10.9pt;width:7.35pt;height:7.35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5C86D38C" wp14:editId="3B6E8A29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39" name="Frame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39" o:spid="_x0000_s1026" style="position:absolute;margin-left:71.6pt;margin-top:10.9pt;width:7.35pt;height:7.35pt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tJBbgIAADc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1AB71ABE" wp14:editId="7D89A850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40" name="Frame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40" o:spid="_x0000_s1026" style="position:absolute;margin-left:28.55pt;margin-top:10.9pt;width:7.35pt;height:7.35pt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z8+bA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250AF53B" wp14:editId="306EAF20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141" name="Frame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41" o:spid="_x0000_s1026" style="position:absolute;margin-left:8.1pt;margin-top:10.8pt;width:7.35pt;height:7.35pt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4.5</w:t>
            </w:r>
          </w:p>
        </w:tc>
        <w:tc>
          <w:tcPr>
            <w:tcW w:w="5563" w:type="dxa"/>
          </w:tcPr>
          <w:p w:rsidR="00025857" w:rsidRDefault="00025857" w:rsidP="008F782A">
            <w:pPr>
              <w:tabs>
                <w:tab w:val="left" w:pos="1134"/>
              </w:tabs>
              <w:spacing w:line="480" w:lineRule="auto"/>
            </w:pPr>
            <w:r w:rsidRPr="000E24FA">
              <w:t>Facebook was an effective tool for enhancing my critical thinking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21413E89" wp14:editId="5F08D46D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42" name="Frame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42" o:spid="_x0000_s1026" style="position:absolute;margin-left:94.9pt;margin-top:10.9pt;width:7.35pt;height:7.35pt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70CA3E73" wp14:editId="19CAAE5A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43" name="Frame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43" o:spid="_x0000_s1026" style="position:absolute;margin-left:51.8pt;margin-top:10.9pt;width:7.35pt;height:7.35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0F8F6DD1" wp14:editId="0C74AA78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44" name="Frame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44" o:spid="_x0000_s1026" style="position:absolute;margin-left:71.6pt;margin-top:10.9pt;width:7.35pt;height:7.35pt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0pzbA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72BC7244" wp14:editId="42788F24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45" name="Frame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45" o:spid="_x0000_s1026" style="position:absolute;margin-left:28.55pt;margin-top:10.9pt;width:7.35pt;height:7.35pt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26183C42" wp14:editId="0ACC8433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146" name="Frame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46" o:spid="_x0000_s1026" style="position:absolute;margin-left:8.1pt;margin-top:10.8pt;width:7.35pt;height:7.35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4.6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0E24FA">
              <w:t>I always learnt something new from the Facebook discussions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62F8524C" wp14:editId="6B7A092B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47" name="Frame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47" o:spid="_x0000_s1026" style="position:absolute;margin-left:94.9pt;margin-top:10.9pt;width:7.35pt;height:7.35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43BEB57A" wp14:editId="0644D0BB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48" name="Frame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48" o:spid="_x0000_s1026" style="position:absolute;margin-left:51.8pt;margin-top:10.9pt;width:7.35pt;height:7.35pt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19084D62" wp14:editId="6E8D6BF6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49" name="Frame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49" o:spid="_x0000_s1026" style="position:absolute;margin-left:71.6pt;margin-top:10.9pt;width:7.35pt;height:7.35p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4273A185" wp14:editId="69084D65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50" name="Frame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50" o:spid="_x0000_s1026" style="position:absolute;margin-left:28.55pt;margin-top:10.9pt;width:7.35pt;height:7.35p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ePHbA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7E8E12F9" wp14:editId="2B7AE141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151" name="Frame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51" o:spid="_x0000_s1026" style="position:absolute;margin-left:8.1pt;margin-top:10.8pt;width:7.35pt;height:7.35pt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RPr="00EC7ED3" w:rsidTr="008F782A">
        <w:tc>
          <w:tcPr>
            <w:tcW w:w="642" w:type="dxa"/>
          </w:tcPr>
          <w:p w:rsidR="00025857" w:rsidRPr="00EC7ED3" w:rsidRDefault="00025857" w:rsidP="008F782A">
            <w:pPr>
              <w:spacing w:line="480" w:lineRule="auto"/>
              <w:rPr>
                <w:i/>
                <w:iCs/>
              </w:rPr>
            </w:pPr>
            <w:r w:rsidRPr="00EC7ED3">
              <w:rPr>
                <w:i/>
                <w:iCs/>
              </w:rPr>
              <w:t>5</w:t>
            </w:r>
          </w:p>
        </w:tc>
        <w:tc>
          <w:tcPr>
            <w:tcW w:w="5563" w:type="dxa"/>
          </w:tcPr>
          <w:p w:rsidR="00025857" w:rsidRPr="00EC7ED3" w:rsidRDefault="00025857" w:rsidP="008F782A">
            <w:pPr>
              <w:spacing w:line="480" w:lineRule="auto"/>
              <w:rPr>
                <w:i/>
                <w:iCs/>
              </w:rPr>
            </w:pPr>
            <w:r w:rsidRPr="00EC7ED3">
              <w:rPr>
                <w:i/>
                <w:iCs/>
              </w:rPr>
              <w:t>The Instructor</w:t>
            </w:r>
          </w:p>
        </w:tc>
        <w:tc>
          <w:tcPr>
            <w:tcW w:w="2425" w:type="dxa"/>
          </w:tcPr>
          <w:p w:rsidR="00025857" w:rsidRPr="00EC7ED3" w:rsidRDefault="00025857" w:rsidP="008F782A">
            <w:pPr>
              <w:spacing w:line="480" w:lineRule="auto"/>
              <w:rPr>
                <w:i/>
                <w:iCs/>
              </w:rPr>
            </w:pPr>
            <w:r w:rsidRPr="00EC7ED3">
              <w:rPr>
                <w:i/>
                <w:iCs/>
                <w:sz w:val="16"/>
                <w:szCs w:val="16"/>
              </w:rPr>
              <w:t xml:space="preserve">1 strongly disagree/ 5 strongly agree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5.1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0E24FA">
              <w:t>Prior to starting the course, the instructor focused my attention on the reasons for taking the course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24204BC3" wp14:editId="060746D1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52" name="Frame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52" o:spid="_x0000_s1026" style="position:absolute;margin-left:94.9pt;margin-top:10.9pt;width:7.35pt;height:7.35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OEM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603484A2" wp14:editId="59D12A58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53" name="Frame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53" o:spid="_x0000_s1026" style="position:absolute;margin-left:51.8pt;margin-top:10.9pt;width:7.35pt;height:7.35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GBpbgIAADc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48525699" wp14:editId="19D10340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54" name="Frame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54" o:spid="_x0000_s1026" style="position:absolute;margin-left:71.6pt;margin-top:10.9pt;width:7.35pt;height:7.35pt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027675A9" wp14:editId="158C8BD8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55" name="Frame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55" o:spid="_x0000_s1026" style="position:absolute;margin-left:28.55pt;margin-top:10.9pt;width:7.35pt;height:7.35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4BDDA0D5" wp14:editId="106FE12D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156" name="Frame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56" o:spid="_x0000_s1026" style="position:absolute;margin-left:8.1pt;margin-top:10.8pt;width:7.35pt;height:7.35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JRB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5.2</w:t>
            </w:r>
          </w:p>
        </w:tc>
        <w:tc>
          <w:tcPr>
            <w:tcW w:w="5563" w:type="dxa"/>
          </w:tcPr>
          <w:p w:rsidR="00025857" w:rsidRDefault="00025857" w:rsidP="008F782A">
            <w:pPr>
              <w:spacing w:line="480" w:lineRule="auto"/>
            </w:pPr>
            <w:r w:rsidRPr="000E24FA">
              <w:t>The instructor provided helpful feedback continuously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2F1E2E00" wp14:editId="33D787BF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57" name="Frame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57" o:spid="_x0000_s1026" style="position:absolute;margin-left:94.9pt;margin-top:10.9pt;width:7.35pt;height:7.35pt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BUk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6E7F8ABE" wp14:editId="2DFA8B7E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58" name="Frame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58" o:spid="_x0000_s1026" style="position:absolute;margin-left:51.8pt;margin-top:10.9pt;width:7.35pt;height:7.35pt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7FC62CF9" wp14:editId="70B8423E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59" name="Frame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59" o:spid="_x0000_s1026" style="position:absolute;margin-left:71.6pt;margin-top:10.9pt;width:7.35pt;height:7.35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Yg4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67D2330A" wp14:editId="05FD03D8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60" name="Frame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60" o:spid="_x0000_s1026" style="position:absolute;margin-left:28.55pt;margin-top:10.9pt;width:7.35pt;height:7.35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fYWbA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56891696" wp14:editId="64345D45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161" name="Frame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61" o:spid="_x0000_s1026" style="position:absolute;margin-left:8.1pt;margin-top:10.8pt;width:7.35pt;height:7.35pt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5.3</w:t>
            </w:r>
          </w:p>
        </w:tc>
        <w:tc>
          <w:tcPr>
            <w:tcW w:w="5563" w:type="dxa"/>
          </w:tcPr>
          <w:p w:rsidR="00025857" w:rsidRPr="000E24FA" w:rsidRDefault="00025857" w:rsidP="008F782A">
            <w:pPr>
              <w:spacing w:line="480" w:lineRule="auto"/>
            </w:pPr>
            <w:r w:rsidRPr="000E24FA">
              <w:t>The instructor provided a clear evaluation of my writing in the Facebook group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47EB05AB" wp14:editId="1E4556A7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62" name="Frame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62" o:spid="_x0000_s1026" style="position:absolute;margin-left:94.9pt;margin-top:10.9pt;width:7.35pt;height:7.35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PTd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6519FCDD" wp14:editId="31068CF8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63" name="Frame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63" o:spid="_x0000_s1026" style="position:absolute;margin-left:51.8pt;margin-top:10.9pt;width:7.35pt;height:7.35pt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635AC209" wp14:editId="2BD2B919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64" name="Frame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64" o:spid="_x0000_s1026" style="position:absolute;margin-left:71.6pt;margin-top:10.9pt;width:7.35pt;height:7.35pt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4E13C827" wp14:editId="67F2525D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65" name="Frame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65" o:spid="_x0000_s1026" style="position:absolute;margin-left:28.55pt;margin-top:10.9pt;width:7.35pt;height:7.35pt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QI+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564E9D97" wp14:editId="21008199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166" name="Frame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66" o:spid="_x0000_s1026" style="position:absolute;margin-left:8.1pt;margin-top:10.8pt;width:7.35pt;height:7.35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  <w:tr w:rsidR="00025857" w:rsidTr="008F782A">
        <w:tc>
          <w:tcPr>
            <w:tcW w:w="642" w:type="dxa"/>
          </w:tcPr>
          <w:p w:rsidR="00025857" w:rsidRDefault="00025857" w:rsidP="008F782A">
            <w:pPr>
              <w:spacing w:line="480" w:lineRule="auto"/>
            </w:pPr>
            <w:r>
              <w:t>5.4</w:t>
            </w:r>
          </w:p>
        </w:tc>
        <w:tc>
          <w:tcPr>
            <w:tcW w:w="5563" w:type="dxa"/>
          </w:tcPr>
          <w:p w:rsidR="00025857" w:rsidRPr="000E24FA" w:rsidRDefault="00025857" w:rsidP="008F782A">
            <w:pPr>
              <w:spacing w:line="480" w:lineRule="auto"/>
            </w:pPr>
            <w:r>
              <w:t>T</w:t>
            </w:r>
            <w:r w:rsidRPr="000E24FA">
              <w:t>he instructor effectively organized the Facebook group discussions.</w:t>
            </w:r>
          </w:p>
        </w:tc>
        <w:tc>
          <w:tcPr>
            <w:tcW w:w="2425" w:type="dxa"/>
          </w:tcPr>
          <w:p w:rsidR="00025857" w:rsidRDefault="00025857" w:rsidP="008F782A">
            <w:pPr>
              <w:spacing w:line="480" w:lineRule="auto"/>
            </w:pP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2B7898F5" wp14:editId="4C90C8B1">
                      <wp:simplePos x="0" y="0"/>
                      <wp:positionH relativeFrom="column">
                        <wp:posOffset>12051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67" name="Frame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67" o:spid="_x0000_s1026" style="position:absolute;margin-left:94.9pt;margin-top:10.9pt;width:7.35pt;height:7.35pt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AD1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69701866" wp14:editId="0C64E2B1">
                      <wp:simplePos x="0" y="0"/>
                      <wp:positionH relativeFrom="column">
                        <wp:posOffset>657880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68" name="Frame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68" o:spid="_x0000_s1026" style="position:absolute;margin-left:51.8pt;margin-top:10.9pt;width:7.35pt;height:7.35pt;z-index:251820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1559476B" wp14:editId="1D15804E">
                      <wp:simplePos x="0" y="0"/>
                      <wp:positionH relativeFrom="column">
                        <wp:posOffset>909505</wp:posOffset>
                      </wp:positionH>
                      <wp:positionV relativeFrom="paragraph">
                        <wp:posOffset>138430</wp:posOffset>
                      </wp:positionV>
                      <wp:extent cx="93600" cy="93600"/>
                      <wp:effectExtent l="0" t="0" r="8255" b="8255"/>
                      <wp:wrapNone/>
                      <wp:docPr id="169" name="Frame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69" o:spid="_x0000_s1026" style="position:absolute;margin-left:71.6pt;margin-top:10.9pt;width:7.35pt;height:7.35pt;z-index:251821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Z3pbQ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5CE7FF29" wp14:editId="4B34A508">
                      <wp:simplePos x="0" y="0"/>
                      <wp:positionH relativeFrom="column">
                        <wp:posOffset>362755</wp:posOffset>
                      </wp:positionH>
                      <wp:positionV relativeFrom="paragraph">
                        <wp:posOffset>138705</wp:posOffset>
                      </wp:positionV>
                      <wp:extent cx="93600" cy="93600"/>
                      <wp:effectExtent l="0" t="0" r="8255" b="8255"/>
                      <wp:wrapNone/>
                      <wp:docPr id="170" name="Frame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70" o:spid="_x0000_s1026" style="position:absolute;margin-left:28.55pt;margin-top:10.9pt;width:7.35pt;height:7.35pt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rPr>
                <w:noProof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3DABF547" wp14:editId="08ED88AD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7455</wp:posOffset>
                      </wp:positionV>
                      <wp:extent cx="93600" cy="93600"/>
                      <wp:effectExtent l="0" t="0" r="8255" b="8255"/>
                      <wp:wrapNone/>
                      <wp:docPr id="171" name="Frame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" cy="93600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ame 171" o:spid="_x0000_s1026" style="position:absolute;margin-left:8.1pt;margin-top:10.8pt;width:7.35pt;height:7.35pt;z-index:251817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3600,9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" path="m,l93600,r,93600l,93600,,xm11700,11700r,70200l81900,81900r,-70200l11700,11700xe" fillcolor="#4f81bd [3204]" strokecolor="#243f60 [1604]" strokeweight="2pt">
                      <v:path arrowok="t" o:connecttype="custom" o:connectlocs="0,0;93600,0;93600,93600;0,93600;0,0;11700,11700;11700,81900;81900,81900;81900,11700;11700,11700" o:connectangles="0,0,0,0,0,0,0,0,0,0"/>
                    </v:shape>
                  </w:pict>
                </mc:Fallback>
              </mc:AlternateContent>
            </w:r>
            <w:r>
              <w:t xml:space="preserve">1      2      3     4      5   </w:t>
            </w:r>
          </w:p>
        </w:tc>
      </w:tr>
    </w:tbl>
    <w:p w:rsidR="00025857" w:rsidRPr="00242C3C" w:rsidRDefault="00025857" w:rsidP="00025857">
      <w:pPr>
        <w:spacing w:line="480" w:lineRule="auto"/>
        <w:ind w:left="720" w:hanging="720"/>
      </w:pPr>
    </w:p>
    <w:p w:rsidR="00E13E51" w:rsidRDefault="00E13E51">
      <w:bookmarkStart w:id="0" w:name="_GoBack"/>
      <w:bookmarkEnd w:id="0"/>
    </w:p>
    <w:sectPr w:rsidR="00E13E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857"/>
    <w:rsid w:val="00025857"/>
    <w:rsid w:val="00CA6D50"/>
    <w:rsid w:val="00E1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8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qFormat/>
    <w:rsid w:val="00025857"/>
    <w:pPr>
      <w:spacing w:after="0" w:line="240" w:lineRule="auto"/>
    </w:pPr>
    <w:rPr>
      <w:rFonts w:eastAsiaTheme="minorEastAsia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8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qFormat/>
    <w:rsid w:val="00025857"/>
    <w:pPr>
      <w:spacing w:after="0" w:line="240" w:lineRule="auto"/>
    </w:pPr>
    <w:rPr>
      <w:rFonts w:eastAsiaTheme="minorEastAsia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6</Words>
  <Characters>5168</Characters>
  <Application>Microsoft Office Word</Application>
  <DocSecurity>0</DocSecurity>
  <Lines>43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2-03-24T08:42:00Z</dcterms:created>
  <dcterms:modified xsi:type="dcterms:W3CDTF">2022-03-24T08:42:00Z</dcterms:modified>
</cp:coreProperties>
</file>